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0C7A4" w14:textId="1FE37D91" w:rsidR="00B63C45" w:rsidRPr="003F46C9" w:rsidRDefault="00BF3353" w:rsidP="00B63C45">
      <w:pPr>
        <w:rPr>
          <w:b/>
          <w:bCs/>
          <w:sz w:val="24"/>
          <w:szCs w:val="24"/>
          <w:vertAlign w:val="superscript"/>
          <w:lang w:val="en-CA"/>
        </w:rPr>
      </w:pPr>
      <w:r>
        <w:rPr>
          <w:b/>
          <w:bCs/>
          <w:sz w:val="24"/>
          <w:szCs w:val="24"/>
          <w:lang w:val="en-CA"/>
        </w:rPr>
        <w:t>S</w:t>
      </w:r>
      <w:r w:rsidR="00426763">
        <w:rPr>
          <w:b/>
          <w:bCs/>
          <w:sz w:val="24"/>
          <w:szCs w:val="24"/>
          <w:lang w:val="en-CA"/>
        </w:rPr>
        <w:t>10</w:t>
      </w:r>
      <w:r w:rsidR="00B63C45" w:rsidRPr="00DC4B98">
        <w:rPr>
          <w:b/>
          <w:bCs/>
          <w:sz w:val="24"/>
          <w:szCs w:val="24"/>
          <w:lang w:val="en-CA"/>
        </w:rPr>
        <w:t xml:space="preserve"> Table. </w:t>
      </w:r>
      <w:r w:rsidR="00B63C45" w:rsidRPr="003F46C9">
        <w:rPr>
          <w:b/>
          <w:bCs/>
          <w:sz w:val="24"/>
          <w:szCs w:val="24"/>
          <w:lang w:val="en-CA"/>
        </w:rPr>
        <w:t xml:space="preserve">Demographic and clinical characteristics of patients with a predominant diagnosis of Major Depressive Disorder (N=759) and each </w:t>
      </w:r>
      <w:r w:rsidR="003F46C9" w:rsidRPr="003F46C9">
        <w:rPr>
          <w:b/>
          <w:bCs/>
          <w:sz w:val="24"/>
          <w:szCs w:val="24"/>
          <w:lang w:val="en-CA"/>
        </w:rPr>
        <w:t xml:space="preserve">service trajectory </w:t>
      </w:r>
      <w:proofErr w:type="spellStart"/>
      <w:r w:rsidR="00B63C45" w:rsidRPr="003F46C9">
        <w:rPr>
          <w:b/>
          <w:bCs/>
          <w:sz w:val="24"/>
          <w:szCs w:val="24"/>
          <w:lang w:val="en-CA"/>
        </w:rPr>
        <w:t>class</w:t>
      </w:r>
      <w:r w:rsidR="00B63C45" w:rsidRPr="003F46C9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Style w:val="Grilledutableau"/>
        <w:tblW w:w="9552" w:type="dxa"/>
        <w:tblLayout w:type="fixed"/>
        <w:tblLook w:val="04A0" w:firstRow="1" w:lastRow="0" w:firstColumn="1" w:lastColumn="0" w:noHBand="0" w:noVBand="1"/>
      </w:tblPr>
      <w:tblGrid>
        <w:gridCol w:w="3868"/>
        <w:gridCol w:w="1289"/>
        <w:gridCol w:w="238"/>
        <w:gridCol w:w="1289"/>
        <w:gridCol w:w="238"/>
        <w:gridCol w:w="1180"/>
        <w:gridCol w:w="238"/>
        <w:gridCol w:w="1212"/>
      </w:tblGrid>
      <w:tr w:rsidR="00B63C45" w:rsidRPr="00525B12" w14:paraId="60AB1382" w14:textId="77777777" w:rsidTr="00516235">
        <w:trPr>
          <w:trHeight w:val="362"/>
        </w:trPr>
        <w:tc>
          <w:tcPr>
            <w:tcW w:w="3868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14:paraId="4357AD67" w14:textId="77777777" w:rsidR="00B63C45" w:rsidRPr="00525B12" w:rsidRDefault="00B63C45" w:rsidP="00AD12BB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Demographic and clinical characteristic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258F" w14:textId="25E52B88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MDD</w:t>
            </w: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 xml:space="preserve"> patient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54189F5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E565FE2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2A93FCF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201D8D2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BE7A3FD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08B077D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B63C45" w:rsidRPr="00525B12" w14:paraId="7F9D4B1A" w14:textId="77777777" w:rsidTr="00516235">
        <w:trPr>
          <w:trHeight w:val="206"/>
        </w:trPr>
        <w:tc>
          <w:tcPr>
            <w:tcW w:w="386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1E185EE9" w14:textId="77777777" w:rsidR="00B63C45" w:rsidRPr="00525B12" w:rsidRDefault="00B63C45" w:rsidP="00AD12BB">
            <w:pP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FDCDB6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C99A61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345E38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0F6229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35943D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E84BDBB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6F730B" w14:textId="77777777" w:rsidR="00B63C45" w:rsidRPr="00525B12" w:rsidRDefault="00B63C45" w:rsidP="00AD12BB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525B1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 (%)</w:t>
            </w:r>
          </w:p>
        </w:tc>
      </w:tr>
      <w:tr w:rsidR="00B63C45" w:rsidRPr="00525B12" w14:paraId="78AB2F30" w14:textId="77777777" w:rsidTr="00516235">
        <w:trPr>
          <w:trHeight w:val="19"/>
        </w:trPr>
        <w:tc>
          <w:tcPr>
            <w:tcW w:w="386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0572A0B" w14:textId="77777777" w:rsidR="00B63C45" w:rsidRPr="00B604A4" w:rsidRDefault="00B63C45" w:rsidP="00B63C45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rFonts w:eastAsia="Times New Roman"/>
                <w:sz w:val="22"/>
                <w:szCs w:val="22"/>
                <w:lang w:val="en-CA" w:eastAsia="fr-CA"/>
              </w:rPr>
              <w:t>M</w:t>
            </w: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ale patients</w:t>
            </w: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AF4BCBE" w14:textId="5D365A5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61 (34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9F98935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119B55" w14:textId="43EB2A5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81 (28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80E6FE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2A7352" w14:textId="147B45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29 (35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A96CA7D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E2CBA4" w14:textId="1226240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51 (49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B63C45" w:rsidRPr="00426763" w14:paraId="41BFC76F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5A3E31C2" w14:textId="77777777" w:rsidR="00B63C45" w:rsidRPr="00B604A4" w:rsidRDefault="00B63C45" w:rsidP="00B63C45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first diagnosis of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F07B9EB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6742911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31582999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E40A3CF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0D8EBC8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CDA183F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5E0F265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B63C45" w:rsidRPr="00525B12" w14:paraId="2463AC19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7552D6BF" w14:textId="77777777" w:rsidR="00B63C45" w:rsidRPr="00B604A4" w:rsidRDefault="00B63C45" w:rsidP="00B63C45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6054D09" w14:textId="4073FA12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619 (82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468F843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A08D957" w14:textId="0066B2B0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81 (99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0869E85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77C2BD6" w14:textId="362951CD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76 (75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1AA6A36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1B97FAB" w14:textId="675237AE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62 (59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B63C45" w:rsidRPr="00525B12" w14:paraId="0EBBCAB8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1ECE00EB" w14:textId="77777777" w:rsidR="00B63C45" w:rsidRPr="00B604A4" w:rsidRDefault="00B63C45" w:rsidP="00B63C45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005F5EF" w14:textId="1FE14ED6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92 (12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FB8C55D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4E785E12" w14:textId="34FE0C5F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3 (1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ABDB7D8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B42DB78" w14:textId="172CBC82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63 (17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EEA6A21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1F63E2A" w14:textId="3C0AC0DF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26 (25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B63C45" w:rsidRPr="00525B12" w14:paraId="3FDAAE4E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555CB941" w14:textId="77777777" w:rsidR="00B63C45" w:rsidRPr="00B604A4" w:rsidRDefault="00B63C45" w:rsidP="00B63C45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13BC63B" w14:textId="2ACC8D52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48 (6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D30BA8C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1716306" w14:textId="7DFEB73F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5F0D909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3C311C7" w14:textId="49190B7C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30 (8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D8DBB29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151F2C2" w14:textId="348BA819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17 (16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B63C45" w:rsidRPr="00426763" w14:paraId="2554C8FB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435DB829" w14:textId="77777777" w:rsidR="00B63C45" w:rsidRPr="00B604A4" w:rsidRDefault="00B63C45" w:rsidP="00B63C45">
            <w:pPr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sz w:val="22"/>
                <w:szCs w:val="22"/>
                <w:lang w:val="en-CA" w:eastAsia="fr-CA"/>
              </w:rPr>
              <w:t>Patients with a predominant diagnosis of: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D6EC951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E2E331F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D6BE821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FB518D9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187152C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64418BD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D76101C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</w:tr>
      <w:tr w:rsidR="00B63C45" w:rsidRPr="00525B12" w14:paraId="587BA963" w14:textId="77777777" w:rsidTr="00AD12BB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40AF119C" w14:textId="77777777" w:rsidR="00B63C45" w:rsidRPr="00B604A4" w:rsidRDefault="00B63C45" w:rsidP="00B63C45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Major Depressive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7437201" w14:textId="19DB41E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759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1794C29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756B726B" w14:textId="2E7AD316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285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611758C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6D74D4E" w14:textId="6CBF3011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369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CBD9430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FEAA9AA" w14:textId="17B6DFBF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105 (10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B63C45" w:rsidRPr="00525B12" w14:paraId="2A342506" w14:textId="77777777" w:rsidTr="00516235">
        <w:trPr>
          <w:trHeight w:val="19"/>
        </w:trPr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</w:tcPr>
          <w:p w14:paraId="1B1E1182" w14:textId="77777777" w:rsidR="00B63C45" w:rsidRPr="00B604A4" w:rsidRDefault="00B63C45" w:rsidP="00B63C45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Bipolar Disor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6B927A32" w14:textId="1E7AC69D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D66C56D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1AB0CAC8" w14:textId="26BDA124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B600897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E364997" w14:textId="2BAEA71E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3B223AA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40EE355" w14:textId="5A767562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  <w:tr w:rsidR="00B63C45" w:rsidRPr="00525B12" w14:paraId="1A9BAF60" w14:textId="77777777" w:rsidTr="00516235">
        <w:trPr>
          <w:trHeight w:val="77"/>
        </w:trPr>
        <w:tc>
          <w:tcPr>
            <w:tcW w:w="386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D7D154C" w14:textId="77777777" w:rsidR="00B63C45" w:rsidRPr="00B604A4" w:rsidRDefault="00B63C45" w:rsidP="00B63C45">
            <w:pPr>
              <w:ind w:left="319"/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</w:pPr>
            <w:r w:rsidRPr="00B604A4">
              <w:rPr>
                <w:rFonts w:eastAsia="Times New Roman"/>
                <w:i/>
                <w:iCs/>
                <w:sz w:val="22"/>
                <w:szCs w:val="22"/>
                <w:lang w:val="en-CA" w:eastAsia="fr-CA"/>
              </w:rPr>
              <w:t>Schizophrenia</w:t>
            </w: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A6CE57" w14:textId="511C5F9E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46AF41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6BE2DAC" w14:textId="682A3CAC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8EB1041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DB4F40" w14:textId="71CEE15F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  <w:tc>
          <w:tcPr>
            <w:tcW w:w="2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47C2895" w14:textId="77777777" w:rsidR="00B63C45" w:rsidRPr="00B604A4" w:rsidRDefault="00B63C45" w:rsidP="00B63C45">
            <w:pPr>
              <w:jc w:val="right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2DD045" w14:textId="71CC1DE7" w:rsidR="00B63C45" w:rsidRPr="00B604A4" w:rsidRDefault="00B63C45" w:rsidP="00B63C45">
            <w:pPr>
              <w:jc w:val="right"/>
              <w:rPr>
                <w:sz w:val="22"/>
                <w:szCs w:val="22"/>
                <w:lang w:val="en-CA"/>
              </w:rPr>
            </w:pPr>
            <w:r w:rsidRPr="00572788">
              <w:rPr>
                <w:sz w:val="20"/>
                <w:szCs w:val="20"/>
                <w:lang w:val="en-CA"/>
              </w:rPr>
              <w:t>0 (0</w:t>
            </w:r>
            <w:r w:rsidRPr="00572788">
              <w:rPr>
                <w:rFonts w:eastAsia="Times New Roman"/>
                <w:sz w:val="20"/>
                <w:szCs w:val="20"/>
                <w:lang w:val="en-CA" w:eastAsia="fr-CA"/>
              </w:rPr>
              <w:t>%)</w:t>
            </w:r>
          </w:p>
        </w:tc>
      </w:tr>
    </w:tbl>
    <w:p w14:paraId="1E81C1D9" w14:textId="7554D56D" w:rsidR="00D96D16" w:rsidRPr="00572788" w:rsidRDefault="000D120E" w:rsidP="00426763">
      <w:pPr>
        <w:widowControl w:val="0"/>
        <w:snapToGrid w:val="0"/>
        <w:spacing w:before="120" w:after="0" w:line="240" w:lineRule="auto"/>
        <w:ind w:left="142" w:hanging="142"/>
        <w:jc w:val="both"/>
        <w:rPr>
          <w:lang w:val="en-CA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sectPr w:rsidR="00D96D16" w:rsidRPr="00572788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26763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3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24:00Z</dcterms:created>
  <dcterms:modified xsi:type="dcterms:W3CDTF">2025-04-28T09:24:00Z</dcterms:modified>
</cp:coreProperties>
</file>